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DBE97" w14:textId="4061A56F" w:rsidR="00F8615E" w:rsidRPr="001E655E" w:rsidRDefault="00F8615E" w:rsidP="00F8615E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655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750B0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Pr="001E655E">
        <w:rPr>
          <w:rFonts w:ascii="Times New Roman" w:hAnsi="Times New Roman" w:cs="Times New Roman"/>
          <w:sz w:val="24"/>
          <w:szCs w:val="24"/>
        </w:rPr>
        <w:t>. Antibodies used in this study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763"/>
        <w:gridCol w:w="35"/>
        <w:gridCol w:w="976"/>
        <w:gridCol w:w="2509"/>
        <w:gridCol w:w="1891"/>
        <w:gridCol w:w="21"/>
        <w:gridCol w:w="1825"/>
      </w:tblGrid>
      <w:tr w:rsidR="00F8615E" w:rsidRPr="001E655E" w14:paraId="00F0E4EE" w14:textId="77777777" w:rsidTr="00CB78D4">
        <w:trPr>
          <w:jc w:val="center"/>
        </w:trPr>
        <w:tc>
          <w:tcPr>
            <w:tcW w:w="1798" w:type="dxa"/>
            <w:gridSpan w:val="2"/>
            <w:vMerge w:val="restart"/>
            <w:vAlign w:val="center"/>
          </w:tcPr>
          <w:p w14:paraId="0C6571A3" w14:textId="77777777" w:rsidR="00F8615E" w:rsidRPr="001E655E" w:rsidRDefault="00F8615E" w:rsidP="00CB78D4">
            <w:pPr>
              <w:spacing w:line="480" w:lineRule="auto"/>
              <w:jc w:val="center"/>
              <w:rPr>
                <w:b/>
              </w:rPr>
            </w:pPr>
            <w:r w:rsidRPr="001E655E">
              <w:rPr>
                <w:b/>
              </w:rPr>
              <w:t>Antibody</w:t>
            </w:r>
          </w:p>
        </w:tc>
        <w:tc>
          <w:tcPr>
            <w:tcW w:w="976" w:type="dxa"/>
            <w:vMerge w:val="restart"/>
            <w:vAlign w:val="center"/>
          </w:tcPr>
          <w:p w14:paraId="2AC53855" w14:textId="77777777" w:rsidR="00F8615E" w:rsidRPr="001E655E" w:rsidRDefault="00F8615E" w:rsidP="00CB78D4">
            <w:pPr>
              <w:spacing w:line="480" w:lineRule="auto"/>
              <w:jc w:val="center"/>
              <w:rPr>
                <w:b/>
              </w:rPr>
            </w:pPr>
            <w:r w:rsidRPr="001E655E">
              <w:rPr>
                <w:b/>
              </w:rPr>
              <w:t>Origin</w:t>
            </w:r>
          </w:p>
        </w:tc>
        <w:tc>
          <w:tcPr>
            <w:tcW w:w="4400" w:type="dxa"/>
            <w:gridSpan w:val="2"/>
            <w:vAlign w:val="center"/>
          </w:tcPr>
          <w:p w14:paraId="6B0EDE9B" w14:textId="77777777" w:rsidR="00F8615E" w:rsidRPr="001E655E" w:rsidRDefault="00F8615E" w:rsidP="00CB78D4">
            <w:pPr>
              <w:spacing w:line="480" w:lineRule="auto"/>
              <w:jc w:val="center"/>
              <w:rPr>
                <w:b/>
              </w:rPr>
            </w:pPr>
            <w:r w:rsidRPr="001E655E">
              <w:rPr>
                <w:b/>
              </w:rPr>
              <w:t>Dilution</w:t>
            </w:r>
          </w:p>
        </w:tc>
        <w:tc>
          <w:tcPr>
            <w:tcW w:w="1846" w:type="dxa"/>
            <w:gridSpan w:val="2"/>
            <w:vMerge w:val="restart"/>
            <w:vAlign w:val="center"/>
          </w:tcPr>
          <w:p w14:paraId="347ED652" w14:textId="77777777" w:rsidR="00F8615E" w:rsidRPr="001E655E" w:rsidRDefault="00F8615E" w:rsidP="00CB78D4">
            <w:pPr>
              <w:spacing w:line="480" w:lineRule="auto"/>
              <w:jc w:val="center"/>
              <w:rPr>
                <w:b/>
              </w:rPr>
            </w:pPr>
            <w:r w:rsidRPr="001E655E">
              <w:rPr>
                <w:b/>
              </w:rPr>
              <w:t>Source</w:t>
            </w:r>
          </w:p>
        </w:tc>
      </w:tr>
      <w:tr w:rsidR="00F8615E" w:rsidRPr="001E655E" w14:paraId="2A00C9F2" w14:textId="77777777" w:rsidTr="005F3291">
        <w:trPr>
          <w:jc w:val="center"/>
        </w:trPr>
        <w:tc>
          <w:tcPr>
            <w:tcW w:w="179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348B2979" w14:textId="77777777" w:rsidR="00F8615E" w:rsidRPr="001E655E" w:rsidRDefault="00F8615E" w:rsidP="00CB78D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976" w:type="dxa"/>
            <w:vMerge/>
            <w:tcBorders>
              <w:bottom w:val="single" w:sz="12" w:space="0" w:color="auto"/>
            </w:tcBorders>
            <w:vAlign w:val="center"/>
          </w:tcPr>
          <w:p w14:paraId="59C2C479" w14:textId="77777777" w:rsidR="00F8615E" w:rsidRPr="001E655E" w:rsidRDefault="00F8615E" w:rsidP="00CB78D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509" w:type="dxa"/>
            <w:tcBorders>
              <w:bottom w:val="single" w:sz="12" w:space="0" w:color="auto"/>
            </w:tcBorders>
            <w:vAlign w:val="center"/>
          </w:tcPr>
          <w:p w14:paraId="1FF8402C" w14:textId="77777777" w:rsidR="00F8615E" w:rsidRPr="001E655E" w:rsidRDefault="00F8615E" w:rsidP="00CB78D4">
            <w:pPr>
              <w:spacing w:line="480" w:lineRule="auto"/>
              <w:jc w:val="center"/>
              <w:rPr>
                <w:b/>
              </w:rPr>
            </w:pPr>
            <w:r w:rsidRPr="001E655E">
              <w:rPr>
                <w:b/>
              </w:rPr>
              <w:t>Immunofluorescence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14:paraId="11C28A7D" w14:textId="77777777" w:rsidR="00F8615E" w:rsidRPr="001E655E" w:rsidRDefault="00F8615E" w:rsidP="00CB78D4">
            <w:pPr>
              <w:spacing w:line="480" w:lineRule="auto"/>
              <w:jc w:val="center"/>
              <w:rPr>
                <w:b/>
              </w:rPr>
            </w:pPr>
            <w:r w:rsidRPr="001E655E">
              <w:rPr>
                <w:b/>
              </w:rPr>
              <w:t>Western blot</w:t>
            </w:r>
          </w:p>
        </w:tc>
        <w:tc>
          <w:tcPr>
            <w:tcW w:w="1846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6F47A138" w14:textId="77777777" w:rsidR="00F8615E" w:rsidRPr="001E655E" w:rsidRDefault="00F8615E" w:rsidP="00CB78D4">
            <w:pPr>
              <w:spacing w:line="480" w:lineRule="auto"/>
              <w:jc w:val="center"/>
              <w:rPr>
                <w:b/>
              </w:rPr>
            </w:pPr>
          </w:p>
        </w:tc>
      </w:tr>
      <w:tr w:rsidR="00F8615E" w:rsidRPr="001E655E" w14:paraId="49D9B43D" w14:textId="77777777" w:rsidTr="005F3291">
        <w:trPr>
          <w:trHeight w:val="288"/>
          <w:jc w:val="center"/>
        </w:trPr>
        <w:tc>
          <w:tcPr>
            <w:tcW w:w="9020" w:type="dxa"/>
            <w:gridSpan w:val="7"/>
            <w:tcBorders>
              <w:bottom w:val="single" w:sz="12" w:space="0" w:color="auto"/>
            </w:tcBorders>
            <w:vAlign w:val="center"/>
          </w:tcPr>
          <w:p w14:paraId="7B501244" w14:textId="77777777" w:rsidR="00F8615E" w:rsidRPr="001E655E" w:rsidRDefault="00F8615E" w:rsidP="00CB78D4">
            <w:pPr>
              <w:spacing w:line="480" w:lineRule="auto"/>
              <w:rPr>
                <w:b/>
              </w:rPr>
            </w:pPr>
            <w:r w:rsidRPr="001E655E">
              <w:rPr>
                <w:b/>
              </w:rPr>
              <w:t>Primary antibodies</w:t>
            </w:r>
          </w:p>
        </w:tc>
      </w:tr>
      <w:tr w:rsidR="00F8615E" w:rsidRPr="001E655E" w14:paraId="0B1080F9" w14:textId="77777777" w:rsidTr="005F3291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3FE4539D" w14:textId="2543CFEB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DnaK clone</w:t>
            </w:r>
            <w:r w:rsidR="00491EE7">
              <w:t xml:space="preserve"> </w:t>
            </w:r>
            <w:r w:rsidRPr="001E655E">
              <w:t>8E2/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35688481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Mouse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05B013DF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-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4EF6FEAB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1:10,000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7494C9D9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Enzo Life Sciences</w:t>
            </w:r>
          </w:p>
        </w:tc>
      </w:tr>
      <w:tr w:rsidR="00F8615E" w:rsidRPr="001E655E" w14:paraId="7742863F" w14:textId="77777777" w:rsidTr="005F3291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13307CBE" w14:textId="6DC0004B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 xml:space="preserve"> HA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462E45E9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Rabbit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783CE105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1:500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529173CD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1:1,000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31146A66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Sigma</w:t>
            </w:r>
          </w:p>
        </w:tc>
      </w:tr>
      <w:tr w:rsidR="00F8615E" w:rsidRPr="001E655E" w14:paraId="00C20ACF" w14:textId="77777777" w:rsidTr="005F3291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4E250BC2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HA.11 clone 16B1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E40E877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Mouse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1B231904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1:1,000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2C8364A1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-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47B8347A" w14:textId="77777777" w:rsidR="00F8615E" w:rsidRPr="001E655E" w:rsidRDefault="00F8615E" w:rsidP="00CB78D4">
            <w:pPr>
              <w:spacing w:line="480" w:lineRule="auto"/>
              <w:jc w:val="center"/>
            </w:pPr>
            <w:r w:rsidRPr="001E655E">
              <w:t>Cambridge Bioscience</w:t>
            </w:r>
          </w:p>
        </w:tc>
      </w:tr>
      <w:tr w:rsidR="00491EE7" w:rsidRPr="001E655E" w14:paraId="7FFACE5C" w14:textId="77777777" w:rsidTr="005F3291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54D8320A" w14:textId="03DCCCB7" w:rsidR="00491EE7" w:rsidRPr="00F6458A" w:rsidRDefault="00491EE7" w:rsidP="00491EE7">
            <w:pPr>
              <w:spacing w:line="480" w:lineRule="auto"/>
              <w:jc w:val="center"/>
            </w:pPr>
            <w:r w:rsidRPr="00F6458A">
              <w:t xml:space="preserve"> Myc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05049622" w14:textId="5D20D9D8" w:rsidR="00491EE7" w:rsidRPr="00F6458A" w:rsidRDefault="00491EE7" w:rsidP="00491EE7">
            <w:pPr>
              <w:spacing w:line="480" w:lineRule="auto"/>
              <w:jc w:val="center"/>
            </w:pPr>
            <w:r w:rsidRPr="00F6458A">
              <w:t>Mouse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1C004A6E" w14:textId="765F86AC" w:rsidR="00491EE7" w:rsidRPr="00F6458A" w:rsidRDefault="00491EE7" w:rsidP="00491EE7">
            <w:pPr>
              <w:spacing w:line="480" w:lineRule="auto"/>
              <w:jc w:val="center"/>
            </w:pPr>
            <w:r w:rsidRPr="00F6458A">
              <w:t>1:200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52341AA7" w14:textId="49BE5D62" w:rsidR="00491EE7" w:rsidRPr="00F6458A" w:rsidRDefault="00491EE7" w:rsidP="00491EE7">
            <w:pPr>
              <w:spacing w:line="480" w:lineRule="auto"/>
              <w:jc w:val="center"/>
            </w:pP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33EF5774" w14:textId="60497710" w:rsidR="00491EE7" w:rsidRPr="00F6458A" w:rsidRDefault="00491EE7" w:rsidP="00491EE7">
            <w:pPr>
              <w:spacing w:line="480" w:lineRule="auto"/>
              <w:jc w:val="center"/>
            </w:pPr>
            <w:r w:rsidRPr="00F6458A">
              <w:rPr>
                <w:rFonts w:eastAsiaTheme="minorHAnsi"/>
                <w:lang w:val="en-US"/>
              </w:rPr>
              <w:t>Millipore</w:t>
            </w:r>
          </w:p>
        </w:tc>
      </w:tr>
      <w:tr w:rsidR="00491EE7" w:rsidRPr="001E655E" w14:paraId="6AB37C5D" w14:textId="77777777" w:rsidTr="00CB78D4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53CB9BBA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Ubiquitin clone FK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45221599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Mouse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47A35F0E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1:200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61827912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1:1,000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656B9156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Enzo Life Sciences</w:t>
            </w:r>
          </w:p>
        </w:tc>
      </w:tr>
      <w:tr w:rsidR="00491EE7" w:rsidRPr="001E655E" w14:paraId="44AA966B" w14:textId="77777777" w:rsidTr="00CB78D4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02B6D9C0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NEDD8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3BCC45AF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Rabbit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269A277D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1:200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02E9B9E2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-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5B8CD3EA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Cell Signalling Technology</w:t>
            </w:r>
          </w:p>
        </w:tc>
      </w:tr>
      <w:tr w:rsidR="00491EE7" w:rsidRPr="001E655E" w14:paraId="4F4C9C23" w14:textId="77777777" w:rsidTr="00CB78D4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5F59729E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SUMO-1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058EF8E2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Rabbit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58EEB5A4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1:100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58BB2F9D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-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201E8E7A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Cell Signalling Technology</w:t>
            </w:r>
          </w:p>
        </w:tc>
      </w:tr>
      <w:tr w:rsidR="00491EE7" w:rsidRPr="001E655E" w14:paraId="48EE9A7B" w14:textId="77777777" w:rsidTr="00CB78D4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490EBEEF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SUMO-2/3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55BFB6F5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Rabbit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36DAB091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1:100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7EB4832A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-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6E18CFF3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Cell Signalling Technology</w:t>
            </w:r>
          </w:p>
        </w:tc>
      </w:tr>
      <w:tr w:rsidR="00491EE7" w:rsidRPr="001E655E" w14:paraId="7B69FFDF" w14:textId="77777777" w:rsidTr="00CB78D4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4A94E9B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GFP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vAlign w:val="center"/>
          </w:tcPr>
          <w:p w14:paraId="6E3955B1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Rabbit</w:t>
            </w:r>
          </w:p>
        </w:tc>
        <w:tc>
          <w:tcPr>
            <w:tcW w:w="2509" w:type="dxa"/>
            <w:tcBorders>
              <w:top w:val="nil"/>
              <w:bottom w:val="single" w:sz="12" w:space="0" w:color="auto"/>
            </w:tcBorders>
            <w:vAlign w:val="center"/>
          </w:tcPr>
          <w:p w14:paraId="289948C9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1:1,000</w:t>
            </w:r>
          </w:p>
        </w:tc>
        <w:tc>
          <w:tcPr>
            <w:tcW w:w="1891" w:type="dxa"/>
            <w:tcBorders>
              <w:top w:val="nil"/>
              <w:bottom w:val="single" w:sz="12" w:space="0" w:color="auto"/>
            </w:tcBorders>
            <w:vAlign w:val="center"/>
          </w:tcPr>
          <w:p w14:paraId="1B8A06A3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-</w:t>
            </w:r>
          </w:p>
        </w:tc>
        <w:tc>
          <w:tcPr>
            <w:tcW w:w="184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92D56DC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Abcam</w:t>
            </w:r>
          </w:p>
        </w:tc>
      </w:tr>
      <w:tr w:rsidR="00491EE7" w:rsidRPr="001E655E" w14:paraId="1A5EA74A" w14:textId="77777777" w:rsidTr="005F3291">
        <w:trPr>
          <w:trHeight w:val="739"/>
          <w:jc w:val="center"/>
        </w:trPr>
        <w:tc>
          <w:tcPr>
            <w:tcW w:w="1763" w:type="dxa"/>
            <w:vMerge w:val="restart"/>
            <w:tcBorders>
              <w:top w:val="single" w:sz="12" w:space="0" w:color="auto"/>
            </w:tcBorders>
            <w:vAlign w:val="center"/>
          </w:tcPr>
          <w:p w14:paraId="2C8A18EE" w14:textId="77777777" w:rsidR="00491EE7" w:rsidRPr="001E655E" w:rsidRDefault="00491EE7" w:rsidP="00491EE7">
            <w:pPr>
              <w:spacing w:line="480" w:lineRule="auto"/>
              <w:rPr>
                <w:b/>
              </w:rPr>
            </w:pPr>
            <w:r w:rsidRPr="001E655E">
              <w:rPr>
                <w:b/>
              </w:rPr>
              <w:t>Antibody</w:t>
            </w:r>
          </w:p>
        </w:tc>
        <w:tc>
          <w:tcPr>
            <w:tcW w:w="1011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8EB334F" w14:textId="77777777" w:rsidR="00491EE7" w:rsidRPr="001E655E" w:rsidRDefault="00491EE7" w:rsidP="00491EE7">
            <w:pPr>
              <w:spacing w:line="480" w:lineRule="auto"/>
              <w:rPr>
                <w:b/>
              </w:rPr>
            </w:pPr>
            <w:r w:rsidRPr="001E655E">
              <w:rPr>
                <w:b/>
              </w:rPr>
              <w:t>Origin</w:t>
            </w:r>
          </w:p>
        </w:tc>
        <w:tc>
          <w:tcPr>
            <w:tcW w:w="4421" w:type="dxa"/>
            <w:gridSpan w:val="3"/>
            <w:tcBorders>
              <w:top w:val="single" w:sz="12" w:space="0" w:color="auto"/>
            </w:tcBorders>
            <w:vAlign w:val="center"/>
          </w:tcPr>
          <w:p w14:paraId="021C372B" w14:textId="77777777" w:rsidR="00491EE7" w:rsidRPr="001E655E" w:rsidRDefault="00491EE7" w:rsidP="00491EE7">
            <w:pPr>
              <w:spacing w:line="480" w:lineRule="auto"/>
              <w:jc w:val="center"/>
              <w:rPr>
                <w:b/>
              </w:rPr>
            </w:pPr>
            <w:r w:rsidRPr="001E655E">
              <w:rPr>
                <w:b/>
              </w:rPr>
              <w:t>Dilution</w:t>
            </w:r>
          </w:p>
        </w:tc>
        <w:tc>
          <w:tcPr>
            <w:tcW w:w="1825" w:type="dxa"/>
            <w:vMerge w:val="restart"/>
            <w:tcBorders>
              <w:top w:val="single" w:sz="12" w:space="0" w:color="auto"/>
            </w:tcBorders>
            <w:vAlign w:val="center"/>
          </w:tcPr>
          <w:p w14:paraId="0F7D1B74" w14:textId="77777777" w:rsidR="00491EE7" w:rsidRPr="001E655E" w:rsidRDefault="00491EE7" w:rsidP="00491EE7">
            <w:pPr>
              <w:spacing w:line="480" w:lineRule="auto"/>
              <w:rPr>
                <w:b/>
              </w:rPr>
            </w:pPr>
            <w:r w:rsidRPr="001E655E">
              <w:rPr>
                <w:b/>
              </w:rPr>
              <w:t>Source</w:t>
            </w:r>
          </w:p>
          <w:p w14:paraId="4D92F8C6" w14:textId="77777777" w:rsidR="00491EE7" w:rsidRPr="001E655E" w:rsidRDefault="00491EE7" w:rsidP="00491EE7">
            <w:pPr>
              <w:spacing w:line="480" w:lineRule="auto"/>
              <w:rPr>
                <w:b/>
              </w:rPr>
            </w:pPr>
          </w:p>
        </w:tc>
      </w:tr>
      <w:tr w:rsidR="00491EE7" w:rsidRPr="001E655E" w14:paraId="21E4D41A" w14:textId="77777777" w:rsidTr="005F3291">
        <w:trPr>
          <w:trHeight w:val="738"/>
          <w:jc w:val="center"/>
        </w:trPr>
        <w:tc>
          <w:tcPr>
            <w:tcW w:w="1763" w:type="dxa"/>
            <w:vMerge/>
            <w:vAlign w:val="center"/>
          </w:tcPr>
          <w:p w14:paraId="3C446FD0" w14:textId="77777777" w:rsidR="00491EE7" w:rsidRPr="001E655E" w:rsidRDefault="00491EE7" w:rsidP="00491EE7">
            <w:pPr>
              <w:spacing w:line="480" w:lineRule="auto"/>
              <w:rPr>
                <w:b/>
              </w:rPr>
            </w:pPr>
          </w:p>
        </w:tc>
        <w:tc>
          <w:tcPr>
            <w:tcW w:w="1011" w:type="dxa"/>
            <w:gridSpan w:val="2"/>
            <w:vMerge/>
            <w:vAlign w:val="center"/>
          </w:tcPr>
          <w:p w14:paraId="288265AA" w14:textId="77777777" w:rsidR="00491EE7" w:rsidRPr="001E655E" w:rsidRDefault="00491EE7" w:rsidP="00491EE7">
            <w:pPr>
              <w:spacing w:line="480" w:lineRule="auto"/>
              <w:rPr>
                <w:b/>
              </w:rPr>
            </w:pPr>
          </w:p>
        </w:tc>
        <w:tc>
          <w:tcPr>
            <w:tcW w:w="2509" w:type="dxa"/>
            <w:tcBorders>
              <w:top w:val="single" w:sz="12" w:space="0" w:color="auto"/>
            </w:tcBorders>
            <w:vAlign w:val="center"/>
          </w:tcPr>
          <w:p w14:paraId="2D830233" w14:textId="77777777" w:rsidR="00491EE7" w:rsidRPr="001E655E" w:rsidRDefault="00491EE7" w:rsidP="00491EE7">
            <w:pPr>
              <w:spacing w:line="480" w:lineRule="auto"/>
              <w:jc w:val="center"/>
              <w:rPr>
                <w:b/>
              </w:rPr>
            </w:pPr>
            <w:r w:rsidRPr="001E655E">
              <w:rPr>
                <w:b/>
              </w:rPr>
              <w:t>Immunofluoresence</w:t>
            </w:r>
          </w:p>
        </w:tc>
        <w:tc>
          <w:tcPr>
            <w:tcW w:w="1912" w:type="dxa"/>
            <w:gridSpan w:val="2"/>
            <w:tcBorders>
              <w:top w:val="single" w:sz="12" w:space="0" w:color="auto"/>
            </w:tcBorders>
            <w:vAlign w:val="center"/>
          </w:tcPr>
          <w:p w14:paraId="15F83765" w14:textId="77777777" w:rsidR="00491EE7" w:rsidRPr="001E655E" w:rsidRDefault="00491EE7" w:rsidP="00491EE7">
            <w:pPr>
              <w:spacing w:line="480" w:lineRule="auto"/>
              <w:jc w:val="center"/>
              <w:rPr>
                <w:b/>
              </w:rPr>
            </w:pPr>
            <w:r w:rsidRPr="001E655E">
              <w:rPr>
                <w:b/>
              </w:rPr>
              <w:t>Western blot</w:t>
            </w:r>
          </w:p>
        </w:tc>
        <w:tc>
          <w:tcPr>
            <w:tcW w:w="1825" w:type="dxa"/>
            <w:vMerge/>
            <w:vAlign w:val="center"/>
          </w:tcPr>
          <w:p w14:paraId="6E71E180" w14:textId="77777777" w:rsidR="00491EE7" w:rsidRPr="001E655E" w:rsidRDefault="00491EE7" w:rsidP="00491EE7">
            <w:pPr>
              <w:spacing w:line="480" w:lineRule="auto"/>
              <w:rPr>
                <w:b/>
              </w:rPr>
            </w:pPr>
          </w:p>
        </w:tc>
      </w:tr>
      <w:tr w:rsidR="00491EE7" w:rsidRPr="001E655E" w14:paraId="233D35A5" w14:textId="77777777" w:rsidTr="00CB78D4">
        <w:trPr>
          <w:trHeight w:val="288"/>
          <w:jc w:val="center"/>
        </w:trPr>
        <w:tc>
          <w:tcPr>
            <w:tcW w:w="9020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A9B2CC" w14:textId="77777777" w:rsidR="00491EE7" w:rsidRPr="001E655E" w:rsidRDefault="00491EE7" w:rsidP="00491EE7">
            <w:pPr>
              <w:spacing w:line="480" w:lineRule="auto"/>
              <w:rPr>
                <w:b/>
              </w:rPr>
            </w:pPr>
            <w:r w:rsidRPr="001E655E">
              <w:rPr>
                <w:b/>
              </w:rPr>
              <w:t>Secondary antibodies</w:t>
            </w:r>
          </w:p>
        </w:tc>
      </w:tr>
      <w:tr w:rsidR="00491EE7" w:rsidRPr="001E655E" w14:paraId="176E885B" w14:textId="77777777" w:rsidTr="00CB78D4">
        <w:trPr>
          <w:trHeight w:val="288"/>
          <w:jc w:val="center"/>
        </w:trPr>
        <w:tc>
          <w:tcPr>
            <w:tcW w:w="179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E3FC63E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lastRenderedPageBreak/>
              <w:t>Anti-rabbit HRP</w:t>
            </w:r>
          </w:p>
        </w:tc>
        <w:tc>
          <w:tcPr>
            <w:tcW w:w="976" w:type="dxa"/>
            <w:tcBorders>
              <w:top w:val="single" w:sz="12" w:space="0" w:color="auto"/>
              <w:bottom w:val="nil"/>
            </w:tcBorders>
            <w:vAlign w:val="center"/>
          </w:tcPr>
          <w:p w14:paraId="6FA5276A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Goat</w:t>
            </w:r>
          </w:p>
        </w:tc>
        <w:tc>
          <w:tcPr>
            <w:tcW w:w="2509" w:type="dxa"/>
            <w:tcBorders>
              <w:top w:val="single" w:sz="12" w:space="0" w:color="auto"/>
              <w:bottom w:val="nil"/>
            </w:tcBorders>
            <w:vAlign w:val="center"/>
          </w:tcPr>
          <w:p w14:paraId="2DE6071E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-</w:t>
            </w:r>
          </w:p>
        </w:tc>
        <w:tc>
          <w:tcPr>
            <w:tcW w:w="1891" w:type="dxa"/>
            <w:tcBorders>
              <w:top w:val="single" w:sz="12" w:space="0" w:color="auto"/>
              <w:bottom w:val="nil"/>
            </w:tcBorders>
            <w:vAlign w:val="center"/>
          </w:tcPr>
          <w:p w14:paraId="6CABDC3E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1:50,000</w:t>
            </w:r>
          </w:p>
        </w:tc>
        <w:tc>
          <w:tcPr>
            <w:tcW w:w="184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82D2844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Jackson Immunoresearch</w:t>
            </w:r>
          </w:p>
        </w:tc>
      </w:tr>
      <w:tr w:rsidR="00491EE7" w:rsidRPr="001E655E" w14:paraId="4FE132D0" w14:textId="77777777" w:rsidTr="00CB78D4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0671C1C3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Anti-mouse HRP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5522F9E1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Goat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39D914BD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-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57FD74FE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1:1,000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317E286A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Jackson Immunoresearch</w:t>
            </w:r>
          </w:p>
        </w:tc>
      </w:tr>
      <w:tr w:rsidR="00491EE7" w:rsidRPr="001E655E" w14:paraId="6DA060CB" w14:textId="77777777" w:rsidTr="00CB78D4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0D673A45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Anti-mouse Alex Fluor-488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4C332156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Donkey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6092C9E4" w14:textId="77777777" w:rsidR="00491EE7" w:rsidRPr="001E655E" w:rsidRDefault="00491EE7" w:rsidP="00491EE7">
            <w:pPr>
              <w:spacing w:line="480" w:lineRule="auto"/>
              <w:jc w:val="center"/>
              <w:rPr>
                <w:b/>
              </w:rPr>
            </w:pPr>
            <w:r w:rsidRPr="001E655E">
              <w:t>1:200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7A580E02" w14:textId="77777777" w:rsidR="00491EE7" w:rsidRPr="001E655E" w:rsidRDefault="00491EE7" w:rsidP="00491EE7">
            <w:pPr>
              <w:spacing w:line="480" w:lineRule="auto"/>
              <w:jc w:val="center"/>
              <w:rPr>
                <w:b/>
              </w:rPr>
            </w:pPr>
            <w:r w:rsidRPr="001E655E">
              <w:t>-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1F1E6F4B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Jackson Immunoresearch</w:t>
            </w:r>
          </w:p>
        </w:tc>
      </w:tr>
      <w:tr w:rsidR="00491EE7" w:rsidRPr="001E655E" w14:paraId="4D0B1C21" w14:textId="77777777" w:rsidTr="00CB78D4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3CAE2FB3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Anti-mouse RRX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0168CBDC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Donkey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2C6164A1" w14:textId="77777777" w:rsidR="00491EE7" w:rsidRPr="001E655E" w:rsidRDefault="00491EE7" w:rsidP="00491EE7">
            <w:pPr>
              <w:spacing w:line="480" w:lineRule="auto"/>
              <w:jc w:val="center"/>
              <w:rPr>
                <w:b/>
              </w:rPr>
            </w:pPr>
            <w:r w:rsidRPr="001E655E">
              <w:t>1:200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2F5E46B0" w14:textId="77777777" w:rsidR="00491EE7" w:rsidRPr="001E655E" w:rsidRDefault="00491EE7" w:rsidP="00491EE7">
            <w:pPr>
              <w:spacing w:line="480" w:lineRule="auto"/>
              <w:jc w:val="center"/>
              <w:rPr>
                <w:b/>
              </w:rPr>
            </w:pPr>
            <w:r w:rsidRPr="001E655E">
              <w:t>-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4ECA96E1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Jackson Immunoresearch</w:t>
            </w:r>
          </w:p>
        </w:tc>
      </w:tr>
      <w:tr w:rsidR="00491EE7" w:rsidRPr="001E655E" w14:paraId="62BAA906" w14:textId="77777777" w:rsidTr="00CB78D4">
        <w:trPr>
          <w:trHeight w:val="288"/>
          <w:jc w:val="center"/>
        </w:trPr>
        <w:tc>
          <w:tcPr>
            <w:tcW w:w="1798" w:type="dxa"/>
            <w:gridSpan w:val="2"/>
            <w:tcBorders>
              <w:top w:val="nil"/>
              <w:bottom w:val="nil"/>
            </w:tcBorders>
            <w:vAlign w:val="center"/>
          </w:tcPr>
          <w:p w14:paraId="3E42ECD0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Anti-rabbit Alexa Fluor-488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2883C4B3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Donkey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621DD866" w14:textId="77777777" w:rsidR="00491EE7" w:rsidRPr="001E655E" w:rsidRDefault="00491EE7" w:rsidP="00491EE7">
            <w:pPr>
              <w:spacing w:line="480" w:lineRule="auto"/>
              <w:jc w:val="center"/>
              <w:rPr>
                <w:b/>
              </w:rPr>
            </w:pPr>
            <w:r w:rsidRPr="001E655E">
              <w:t>1:200</w:t>
            </w:r>
          </w:p>
        </w:tc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14:paraId="2E03A4EF" w14:textId="77777777" w:rsidR="00491EE7" w:rsidRPr="001E655E" w:rsidRDefault="00491EE7" w:rsidP="00491EE7">
            <w:pPr>
              <w:spacing w:line="480" w:lineRule="auto"/>
              <w:jc w:val="center"/>
              <w:rPr>
                <w:b/>
              </w:rPr>
            </w:pPr>
            <w:r w:rsidRPr="001E655E">
              <w:t>-</w:t>
            </w:r>
          </w:p>
        </w:tc>
        <w:tc>
          <w:tcPr>
            <w:tcW w:w="1846" w:type="dxa"/>
            <w:gridSpan w:val="2"/>
            <w:tcBorders>
              <w:top w:val="nil"/>
              <w:bottom w:val="nil"/>
            </w:tcBorders>
            <w:vAlign w:val="center"/>
          </w:tcPr>
          <w:p w14:paraId="5CDB4388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Jackson Immunoresearch</w:t>
            </w:r>
          </w:p>
        </w:tc>
      </w:tr>
      <w:tr w:rsidR="00491EE7" w:rsidRPr="001E655E" w14:paraId="3E408F4D" w14:textId="77777777" w:rsidTr="00CB78D4">
        <w:trPr>
          <w:trHeight w:val="486"/>
          <w:jc w:val="center"/>
        </w:trPr>
        <w:tc>
          <w:tcPr>
            <w:tcW w:w="179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DF3253F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Anti-rabbit RRX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vAlign w:val="center"/>
          </w:tcPr>
          <w:p w14:paraId="63E8A219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Donkey</w:t>
            </w:r>
          </w:p>
        </w:tc>
        <w:tc>
          <w:tcPr>
            <w:tcW w:w="2509" w:type="dxa"/>
            <w:tcBorders>
              <w:top w:val="nil"/>
              <w:bottom w:val="single" w:sz="12" w:space="0" w:color="auto"/>
            </w:tcBorders>
            <w:vAlign w:val="center"/>
          </w:tcPr>
          <w:p w14:paraId="6E9F8C78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1:200</w:t>
            </w:r>
          </w:p>
        </w:tc>
        <w:tc>
          <w:tcPr>
            <w:tcW w:w="1891" w:type="dxa"/>
            <w:tcBorders>
              <w:top w:val="nil"/>
              <w:bottom w:val="single" w:sz="12" w:space="0" w:color="auto"/>
            </w:tcBorders>
            <w:vAlign w:val="center"/>
          </w:tcPr>
          <w:p w14:paraId="79DCCD4E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-</w:t>
            </w:r>
          </w:p>
        </w:tc>
        <w:tc>
          <w:tcPr>
            <w:tcW w:w="184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6BD10F7" w14:textId="77777777" w:rsidR="00491EE7" w:rsidRPr="001E655E" w:rsidRDefault="00491EE7" w:rsidP="00491EE7">
            <w:pPr>
              <w:spacing w:line="480" w:lineRule="auto"/>
              <w:jc w:val="center"/>
            </w:pPr>
            <w:r w:rsidRPr="001E655E">
              <w:t>Jackson Immunoresearch</w:t>
            </w:r>
          </w:p>
        </w:tc>
      </w:tr>
    </w:tbl>
    <w:p w14:paraId="4DC63FF5" w14:textId="77777777" w:rsidR="00A24D03" w:rsidRDefault="00A24D03"/>
    <w:sectPr w:rsidR="00A24D03" w:rsidSect="00F8615E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1010A" w14:textId="77777777" w:rsidR="00AB3CDD" w:rsidRDefault="00AB3CDD">
      <w:r>
        <w:separator/>
      </w:r>
    </w:p>
  </w:endnote>
  <w:endnote w:type="continuationSeparator" w:id="0">
    <w:p w14:paraId="7E279FC8" w14:textId="77777777" w:rsidR="00AB3CDD" w:rsidRDefault="00AB3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939B3D" w14:textId="77777777" w:rsidR="005A5EEB" w:rsidRDefault="00F8615E" w:rsidP="00F4327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B74B47" w14:textId="77777777" w:rsidR="005A5EEB" w:rsidRDefault="00AB3C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457E64" w14:textId="77777777" w:rsidR="005A5EEB" w:rsidRDefault="00F8615E" w:rsidP="00F4327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F0E87EF" w14:textId="77777777" w:rsidR="005A5EEB" w:rsidRDefault="00AB3C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506D33" w14:textId="77777777" w:rsidR="00AB3CDD" w:rsidRDefault="00AB3CDD">
      <w:r>
        <w:separator/>
      </w:r>
    </w:p>
  </w:footnote>
  <w:footnote w:type="continuationSeparator" w:id="0">
    <w:p w14:paraId="1B33A422" w14:textId="77777777" w:rsidR="00AB3CDD" w:rsidRDefault="00AB3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15E"/>
    <w:rsid w:val="000750B0"/>
    <w:rsid w:val="00491EE7"/>
    <w:rsid w:val="005F3291"/>
    <w:rsid w:val="006F5E38"/>
    <w:rsid w:val="007F415D"/>
    <w:rsid w:val="009A6CF2"/>
    <w:rsid w:val="00A24D03"/>
    <w:rsid w:val="00AB3CDD"/>
    <w:rsid w:val="00F6458A"/>
    <w:rsid w:val="00F8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6D51E"/>
  <w15:chartTrackingRefBased/>
  <w15:docId w15:val="{5589507A-EDDB-46D1-9699-8ED36ABA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61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615E"/>
    <w:pPr>
      <w:tabs>
        <w:tab w:val="center" w:pos="4513"/>
        <w:tab w:val="right" w:pos="9026"/>
      </w:tabs>
    </w:pPr>
    <w:rPr>
      <w:rFonts w:eastAsiaTheme="minorHAns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8615E"/>
    <w:rPr>
      <w:rFonts w:ascii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8615E"/>
  </w:style>
  <w:style w:type="paragraph" w:styleId="Caption">
    <w:name w:val="caption"/>
    <w:basedOn w:val="Normal"/>
    <w:next w:val="Normal"/>
    <w:uiPriority w:val="35"/>
    <w:unhideWhenUsed/>
    <w:qFormat/>
    <w:rsid w:val="00F8615E"/>
    <w:pPr>
      <w:spacing w:after="200"/>
      <w:jc w:val="both"/>
    </w:pPr>
    <w:rPr>
      <w:rFonts w:ascii="Arial" w:eastAsiaTheme="minorHAnsi" w:hAnsi="Arial" w:cs="Arial"/>
      <w:b/>
      <w:i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86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50</Words>
  <Characters>833</Characters>
  <Application>Microsoft Office Word</Application>
  <DocSecurity>0</DocSecurity>
  <Lines>2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Johnson</dc:creator>
  <cp:keywords/>
  <dc:description/>
  <cp:lastModifiedBy>Frankel, Gad M</cp:lastModifiedBy>
  <cp:revision>5</cp:revision>
  <dcterms:created xsi:type="dcterms:W3CDTF">2018-11-25T20:26:00Z</dcterms:created>
  <dcterms:modified xsi:type="dcterms:W3CDTF">2019-03-29T09:44:00Z</dcterms:modified>
</cp:coreProperties>
</file>